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24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1.</w:t>
      </w:r>
      <w:r>
        <w:rPr>
          <w:rFonts w:ascii="Times New Roman" w:hAnsi="Times New Roman" w:cs="Times New Roman"/>
          <w:szCs w:val="21"/>
          <w:highlight w:val="none"/>
        </w:rPr>
        <w:t xml:space="preserve"> Information of compound library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 with 66 drugs</w:t>
      </w:r>
    </w:p>
    <w:tbl>
      <w:tblPr>
        <w:tblStyle w:val="3"/>
        <w:tblW w:w="87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649"/>
        <w:gridCol w:w="2184"/>
        <w:gridCol w:w="640"/>
        <w:gridCol w:w="1806"/>
        <w:gridCol w:w="18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.</w:t>
            </w: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rug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in function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.</w:t>
            </w:r>
          </w:p>
        </w:tc>
        <w:tc>
          <w:tcPr>
            <w:tcW w:w="1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rug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in 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2</w:t>
            </w: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edryl acetate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α-glucosidase inhibitory activity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5</w:t>
            </w:r>
          </w:p>
        </w:tc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gnolol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acterial and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exetid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acterial and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loquina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acterial and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erberine hydrochlor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io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pectinomycin dihvdrochlori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io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ichlorophe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microbi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enzoic aci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ood preserv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Vagista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thylparabe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microbial food preservative and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morolfine hydrochlor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re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hiabend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helminth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ulbent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re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ometam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iological buffer and alkaliz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iconazol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lucon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rystal Viole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iarylmethane dy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limb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Zinc pyrithio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nd antibacteri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erbinafine hydrochlovi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lotrimazol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uto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iconazole nitrat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iclopirox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luorocytos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dru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furate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mphotericin B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ystati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ntibio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lnaftat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ulicon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iclopirox ethanolam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entamidine isethion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nd antiprotozo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mazali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pical antimyco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avucon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iclos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finacon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ifonazol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pical antimyco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rbendazi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utenafine hydrochlor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yclobutani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ungic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clareol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ibberellic aci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lant growth regula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efloxacin mesylate dihyd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ungic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Usnic aci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microbial and antitum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Kasugamycin hydrochlori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minoglycoside antibio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iroctone olam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acterial and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Voriconaz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ravastatin sodium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ipoprotein-lowering dru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icafungin sodiu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dru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imarici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o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alicylanil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viral, antibacterial and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enti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Zinc undecylenat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rta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road spectrum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lioquino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drug and antiprotozoal compou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avaboro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loroxyleno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microbial dru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thyl 4-hydroxycinnam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-inflammatory agent and 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ehydroacetic aci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bacterial and antifungal ag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erbinafi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lorobutano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reservative, sedative hypnotic and weak local anaesthet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ulconazole nitra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fungal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4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alicylic acid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-inflammatory agent topical antibacterial agent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7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color w:val="C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ubercidin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ntiviral and antifungal agent</w:t>
            </w:r>
          </w:p>
        </w:tc>
      </w:tr>
    </w:tbl>
    <w:p/>
    <w:sectPr>
      <w:pgSz w:w="11906" w:h="16838"/>
      <w:pgMar w:top="1440" w:right="845" w:bottom="1440" w:left="76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4MTk4ZDI4MTc3ZGIwZTU3N2ZjOGFjMjY4NzkwOWEifQ=="/>
  </w:docVars>
  <w:rsids>
    <w:rsidRoot w:val="0A5D0394"/>
    <w:rsid w:val="09DA5ECD"/>
    <w:rsid w:val="0A5D0394"/>
    <w:rsid w:val="2D017B93"/>
    <w:rsid w:val="3829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6</Words>
  <Characters>2697</Characters>
  <Lines>0</Lines>
  <Paragraphs>0</Paragraphs>
  <TotalTime>7</TotalTime>
  <ScaleCrop>false</ScaleCrop>
  <LinksUpToDate>false</LinksUpToDate>
  <CharactersWithSpaces>28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9:12:00Z</dcterms:created>
  <dc:creator>浅浅</dc:creator>
  <cp:lastModifiedBy>浅浅</cp:lastModifiedBy>
  <dcterms:modified xsi:type="dcterms:W3CDTF">2023-06-13T01:0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52F38D5C4345A3B69438F238414F80_13</vt:lpwstr>
  </property>
</Properties>
</file>